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A3A89E" w14:textId="4226B3F6" w:rsidR="008B3BBA" w:rsidRPr="00F63B93" w:rsidRDefault="008F1A1D" w:rsidP="008B3BBA">
      <w:pPr>
        <w:rPr>
          <w:b/>
          <w:bCs/>
        </w:rPr>
      </w:pPr>
      <w:r w:rsidRPr="008F1A1D">
        <w:rPr>
          <w:b/>
          <w:bCs/>
        </w:rPr>
        <w:t>Supplementary</w:t>
      </w:r>
      <w:r>
        <w:rPr>
          <w:b/>
          <w:bCs/>
        </w:rPr>
        <w:t xml:space="preserve"> </w:t>
      </w:r>
      <w:r w:rsidRPr="008F1A1D">
        <w:rPr>
          <w:b/>
          <w:bCs/>
        </w:rPr>
        <w:t>Table</w:t>
      </w:r>
      <w:r>
        <w:rPr>
          <w:b/>
          <w:bCs/>
        </w:rPr>
        <w:t xml:space="preserve"> </w:t>
      </w:r>
      <w:r w:rsidRPr="008F1A1D">
        <w:rPr>
          <w:b/>
          <w:bCs/>
        </w:rPr>
        <w:t>S1</w:t>
      </w:r>
      <w:r w:rsidR="008B3BBA">
        <w:rPr>
          <w:b/>
          <w:bCs/>
        </w:rPr>
        <w:t xml:space="preserve">. </w:t>
      </w:r>
      <w:r w:rsidR="003E163C" w:rsidRPr="003E163C">
        <w:rPr>
          <w:b/>
          <w:bCs/>
        </w:rPr>
        <w:t>Theoretical reward prediction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3240"/>
        <w:gridCol w:w="4435"/>
        <w:gridCol w:w="2045"/>
      </w:tblGrid>
      <w:tr w:rsidR="003E163C" w14:paraId="11FFE8EC" w14:textId="77777777" w:rsidTr="003E163C">
        <w:trPr>
          <w:jc w:val="center"/>
        </w:trPr>
        <w:tc>
          <w:tcPr>
            <w:tcW w:w="3240" w:type="dxa"/>
            <w:tcBorders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3C821026" w14:textId="31EF1558" w:rsidR="003E163C" w:rsidRPr="00F63B93" w:rsidRDefault="003E163C" w:rsidP="008B3BBA">
            <w:pPr>
              <w:rPr>
                <w:b/>
                <w:bCs/>
              </w:rPr>
            </w:pPr>
            <w:r>
              <w:rPr>
                <w:b/>
                <w:bCs/>
              </w:rPr>
              <w:t>Face/Scene</w:t>
            </w:r>
          </w:p>
        </w:tc>
        <w:tc>
          <w:tcPr>
            <w:tcW w:w="3240" w:type="dxa"/>
            <w:tcBorders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64B24E01" w14:textId="77777777" w:rsidR="003E163C" w:rsidRPr="00F63B93" w:rsidRDefault="003E163C" w:rsidP="008B3BBA">
            <w:pPr>
              <w:tabs>
                <w:tab w:val="left" w:pos="1653"/>
              </w:tabs>
              <w:rPr>
                <w:b/>
                <w:bCs/>
              </w:rPr>
            </w:pPr>
            <w:r w:rsidRPr="00F63B93">
              <w:rPr>
                <w:b/>
                <w:bCs/>
              </w:rPr>
              <w:t>Action Cue</w:t>
            </w:r>
          </w:p>
        </w:tc>
        <w:tc>
          <w:tcPr>
            <w:tcW w:w="4435" w:type="dxa"/>
            <w:tcBorders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27677227" w14:textId="77777777" w:rsidR="003E163C" w:rsidRPr="00F63B93" w:rsidRDefault="003E163C" w:rsidP="008B3BBA">
            <w:pPr>
              <w:rPr>
                <w:b/>
                <w:bCs/>
              </w:rPr>
            </w:pPr>
            <w:r w:rsidRPr="00F63B93">
              <w:rPr>
                <w:b/>
                <w:bCs/>
              </w:rPr>
              <w:t>Object</w:t>
            </w:r>
          </w:p>
        </w:tc>
        <w:tc>
          <w:tcPr>
            <w:tcW w:w="2045" w:type="dxa"/>
            <w:tcBorders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46930A53" w14:textId="77777777" w:rsidR="003E163C" w:rsidRPr="00F63B93" w:rsidRDefault="003E163C" w:rsidP="008B3BBA">
            <w:pPr>
              <w:rPr>
                <w:b/>
                <w:bCs/>
              </w:rPr>
            </w:pPr>
            <w:r w:rsidRPr="00F63B93">
              <w:rPr>
                <w:b/>
                <w:bCs/>
              </w:rPr>
              <w:t>Outcome</w:t>
            </w:r>
          </w:p>
        </w:tc>
      </w:tr>
      <w:tr w:rsidR="003E163C" w14:paraId="2A32ADB8" w14:textId="77777777" w:rsidTr="003E163C">
        <w:trPr>
          <w:trHeight w:val="547"/>
          <w:jc w:val="center"/>
        </w:trPr>
        <w:tc>
          <w:tcPr>
            <w:tcW w:w="324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4B4B"/>
          </w:tcPr>
          <w:p w14:paraId="483A67C9" w14:textId="77777777" w:rsidR="003E163C" w:rsidRDefault="003E163C" w:rsidP="008B3BBA">
            <w:r>
              <w:t>Rich-Safe (450</w:t>
            </w:r>
            <w:r>
              <w:rPr>
                <w:rFonts w:cstheme="minorHAnsi"/>
              </w:rPr>
              <w:t xml:space="preserve"> µ</w:t>
            </w:r>
            <w:r w:rsidRPr="001F69F5">
              <w:t>l</w:t>
            </w:r>
            <w:r>
              <w:t>)</w:t>
            </w:r>
          </w:p>
        </w:tc>
        <w:tc>
          <w:tcPr>
            <w:tcW w:w="324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0F0F"/>
          </w:tcPr>
          <w:p w14:paraId="03AC6F40" w14:textId="77777777" w:rsidR="003E163C" w:rsidRDefault="003E163C" w:rsidP="008B3BBA">
            <w:r>
              <w:t xml:space="preserve">Active (6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4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0F0F"/>
          </w:tcPr>
          <w:p w14:paraId="0934ACF1" w14:textId="77777777" w:rsidR="003E163C" w:rsidRDefault="003E163C" w:rsidP="008B3BBA">
            <w:r>
              <w:t xml:space="preserve">Bad-Good (6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2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0F0F"/>
          </w:tcPr>
          <w:p w14:paraId="44DB3FFD" w14:textId="77777777" w:rsidR="003E163C" w:rsidRDefault="003E163C" w:rsidP="008B3BBA">
            <w:r>
              <w:t xml:space="preserve">6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</w:p>
        </w:tc>
      </w:tr>
      <w:tr w:rsidR="003E163C" w14:paraId="5123BFC4" w14:textId="77777777" w:rsidTr="003E163C">
        <w:trPr>
          <w:jc w:val="center"/>
        </w:trPr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4B4B"/>
          </w:tcPr>
          <w:p w14:paraId="1589B175" w14:textId="77777777" w:rsidR="003E163C" w:rsidRDefault="003E163C" w:rsidP="008B3BBA"/>
        </w:tc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E69A05B" w14:textId="77777777" w:rsidR="003E163C" w:rsidRDefault="003E163C" w:rsidP="008B3BBA"/>
        </w:tc>
        <w:tc>
          <w:tcPr>
            <w:tcW w:w="4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0F0F"/>
          </w:tcPr>
          <w:p w14:paraId="1539AE82" w14:textId="77777777" w:rsidR="003E163C" w:rsidRDefault="003E163C" w:rsidP="008B3BBA">
            <w:r>
              <w:t xml:space="preserve">Good (6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2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0F0F"/>
          </w:tcPr>
          <w:p w14:paraId="60E876D5" w14:textId="77777777" w:rsidR="003E163C" w:rsidRDefault="003E163C" w:rsidP="008B3BBA">
            <w:r>
              <w:t xml:space="preserve">6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</w:p>
        </w:tc>
      </w:tr>
      <w:tr w:rsidR="003E163C" w14:paraId="26E57390" w14:textId="77777777" w:rsidTr="003E163C">
        <w:trPr>
          <w:jc w:val="center"/>
        </w:trPr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4B4B"/>
          </w:tcPr>
          <w:p w14:paraId="57E3A42F" w14:textId="77777777" w:rsidR="003E163C" w:rsidRDefault="003E163C" w:rsidP="008B3BBA"/>
        </w:tc>
        <w:tc>
          <w:tcPr>
            <w:tcW w:w="324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8787"/>
          </w:tcPr>
          <w:p w14:paraId="531E88F2" w14:textId="77777777" w:rsidR="003E163C" w:rsidRDefault="003E163C" w:rsidP="008B3BBA">
            <w:r>
              <w:t>Passive (300</w:t>
            </w:r>
            <w:r>
              <w:rPr>
                <w:rFonts w:cstheme="minorHAnsi"/>
              </w:rPr>
              <w:t xml:space="preserve"> µ</w:t>
            </w:r>
            <w:r w:rsidRPr="001F69F5">
              <w:t>l</w:t>
            </w:r>
            <w:r>
              <w:t>)</w:t>
            </w:r>
          </w:p>
        </w:tc>
        <w:tc>
          <w:tcPr>
            <w:tcW w:w="4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0F0F"/>
          </w:tcPr>
          <w:p w14:paraId="55789F01" w14:textId="77777777" w:rsidR="003E163C" w:rsidRDefault="003E163C" w:rsidP="008B3BBA">
            <w:proofErr w:type="spellStart"/>
            <w:r>
              <w:t>pRwd</w:t>
            </w:r>
            <w:proofErr w:type="spellEnd"/>
            <w:r>
              <w:t xml:space="preserve"> 100% (6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2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0F0F"/>
          </w:tcPr>
          <w:p w14:paraId="0F78C335" w14:textId="77777777" w:rsidR="003E163C" w:rsidRDefault="003E163C" w:rsidP="008B3BBA">
            <w:r>
              <w:t xml:space="preserve">6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</w:p>
        </w:tc>
      </w:tr>
      <w:tr w:rsidR="003E163C" w14:paraId="51153CAC" w14:textId="77777777" w:rsidTr="003E163C">
        <w:trPr>
          <w:jc w:val="center"/>
        </w:trPr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4B4B"/>
          </w:tcPr>
          <w:p w14:paraId="4FE5AB9D" w14:textId="77777777" w:rsidR="003E163C" w:rsidRDefault="003E163C" w:rsidP="008B3BBA"/>
        </w:tc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8787"/>
          </w:tcPr>
          <w:p w14:paraId="38F59827" w14:textId="77777777" w:rsidR="003E163C" w:rsidRDefault="003E163C" w:rsidP="008B3BBA"/>
        </w:tc>
        <w:tc>
          <w:tcPr>
            <w:tcW w:w="4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8787"/>
          </w:tcPr>
          <w:p w14:paraId="40DADC25" w14:textId="77777777" w:rsidR="003E163C" w:rsidRDefault="003E163C" w:rsidP="008B3BBA">
            <w:proofErr w:type="spellStart"/>
            <w:r>
              <w:t>pRwd</w:t>
            </w:r>
            <w:proofErr w:type="spellEnd"/>
            <w:r>
              <w:t xml:space="preserve"> 50% (3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2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8787"/>
          </w:tcPr>
          <w:p w14:paraId="273C5853" w14:textId="77777777" w:rsidR="003E163C" w:rsidRDefault="003E163C" w:rsidP="008B3BBA">
            <w:r>
              <w:t xml:space="preserve">6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 xml:space="preserve"> or</w:t>
            </w:r>
            <w:r w:rsidRPr="00514A0E">
              <w:t xml:space="preserve"> </w:t>
            </w:r>
            <w:r>
              <w:t xml:space="preserve">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</w:p>
        </w:tc>
      </w:tr>
      <w:tr w:rsidR="003E163C" w14:paraId="6AB98F15" w14:textId="77777777" w:rsidTr="003E163C">
        <w:trPr>
          <w:jc w:val="center"/>
        </w:trPr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4B4B"/>
          </w:tcPr>
          <w:p w14:paraId="4E388511" w14:textId="77777777" w:rsidR="003E163C" w:rsidRDefault="003E163C" w:rsidP="008B3BBA"/>
        </w:tc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8787"/>
          </w:tcPr>
          <w:p w14:paraId="6955B72A" w14:textId="77777777" w:rsidR="003E163C" w:rsidRDefault="003E163C" w:rsidP="008B3BBA"/>
        </w:tc>
        <w:tc>
          <w:tcPr>
            <w:tcW w:w="4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860A5DE" w14:textId="77777777" w:rsidR="003E163C" w:rsidRDefault="003E163C" w:rsidP="008B3BBA">
            <w:proofErr w:type="spellStart"/>
            <w:r>
              <w:t>pRwd</w:t>
            </w:r>
            <w:proofErr w:type="spellEnd"/>
            <w:r>
              <w:t xml:space="preserve"> 0% (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2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EC806CC" w14:textId="77777777" w:rsidR="003E163C" w:rsidRDefault="003E163C" w:rsidP="008B3BBA">
            <w:r>
              <w:t xml:space="preserve">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</w:p>
        </w:tc>
      </w:tr>
      <w:tr w:rsidR="007D5D61" w14:paraId="4D86AA94" w14:textId="77777777" w:rsidTr="00FC3618">
        <w:trPr>
          <w:trHeight w:val="547"/>
          <w:jc w:val="center"/>
        </w:trPr>
        <w:tc>
          <w:tcPr>
            <w:tcW w:w="324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8787"/>
          </w:tcPr>
          <w:p w14:paraId="4DA1D985" w14:textId="6FAFC54B" w:rsidR="007D5D61" w:rsidRDefault="007D5D61" w:rsidP="007D5D61">
            <w:r>
              <w:t xml:space="preserve">Rich-Dangerous (3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324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0F0F"/>
          </w:tcPr>
          <w:p w14:paraId="5522A7F2" w14:textId="7A2DFD63" w:rsidR="007D5D61" w:rsidRDefault="007D5D61" w:rsidP="007D5D61">
            <w:r>
              <w:t>Active (600</w:t>
            </w:r>
            <w:r>
              <w:rPr>
                <w:rFonts w:cstheme="minorHAnsi"/>
              </w:rPr>
              <w:t xml:space="preserve"> µ</w:t>
            </w:r>
            <w:r w:rsidRPr="001F69F5">
              <w:t>l</w:t>
            </w:r>
            <w:r>
              <w:t>)</w:t>
            </w:r>
          </w:p>
        </w:tc>
        <w:tc>
          <w:tcPr>
            <w:tcW w:w="4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0F0F"/>
          </w:tcPr>
          <w:p w14:paraId="2D91C695" w14:textId="38DBDD56" w:rsidR="007D5D61" w:rsidRDefault="007D5D61" w:rsidP="007D5D61">
            <w:r>
              <w:t xml:space="preserve">Bad-Good (6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2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0F0F"/>
          </w:tcPr>
          <w:p w14:paraId="4C7C0989" w14:textId="1B9AEF56" w:rsidR="007D5D61" w:rsidRDefault="007D5D61" w:rsidP="007D5D61">
            <w:r>
              <w:t xml:space="preserve">6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</w:p>
        </w:tc>
      </w:tr>
      <w:tr w:rsidR="007D5D61" w14:paraId="7FAFD5AA" w14:textId="77777777" w:rsidTr="00FC3618">
        <w:trPr>
          <w:jc w:val="center"/>
        </w:trPr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8787"/>
          </w:tcPr>
          <w:p w14:paraId="4C867590" w14:textId="77777777" w:rsidR="007D5D61" w:rsidRDefault="007D5D61" w:rsidP="007D5D61"/>
        </w:tc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0F0F"/>
          </w:tcPr>
          <w:p w14:paraId="5D58F764" w14:textId="77777777" w:rsidR="007D5D61" w:rsidRDefault="007D5D61" w:rsidP="007D5D61"/>
        </w:tc>
        <w:tc>
          <w:tcPr>
            <w:tcW w:w="4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0F0F"/>
          </w:tcPr>
          <w:p w14:paraId="3917AE9D" w14:textId="1F3DF01D" w:rsidR="007D5D61" w:rsidRDefault="007D5D61" w:rsidP="007D5D61">
            <w:r>
              <w:t xml:space="preserve">Good (6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2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0F0F"/>
          </w:tcPr>
          <w:p w14:paraId="5C929D77" w14:textId="4C8711DA" w:rsidR="007D5D61" w:rsidRDefault="007D5D61" w:rsidP="007D5D61">
            <w:r>
              <w:t xml:space="preserve">6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</w:p>
        </w:tc>
      </w:tr>
      <w:tr w:rsidR="007D5D61" w14:paraId="11C3A829" w14:textId="77777777" w:rsidTr="00FC3618">
        <w:trPr>
          <w:jc w:val="center"/>
        </w:trPr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8787"/>
          </w:tcPr>
          <w:p w14:paraId="27C4BFE5" w14:textId="77777777" w:rsidR="007D5D61" w:rsidRDefault="007D5D61" w:rsidP="007D5D61"/>
        </w:tc>
        <w:tc>
          <w:tcPr>
            <w:tcW w:w="324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58B8C09" w14:textId="3ABDA01F" w:rsidR="007D5D61" w:rsidRDefault="007D5D61" w:rsidP="007D5D61">
            <w:r>
              <w:t>Passive (0</w:t>
            </w:r>
            <w:r>
              <w:rPr>
                <w:rFonts w:cstheme="minorHAnsi"/>
              </w:rPr>
              <w:t xml:space="preserve"> µ</w:t>
            </w:r>
            <w:r w:rsidRPr="001F69F5">
              <w:t>l</w:t>
            </w:r>
            <w:r>
              <w:t>)</w:t>
            </w:r>
          </w:p>
        </w:tc>
        <w:tc>
          <w:tcPr>
            <w:tcW w:w="4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58821EB" w14:textId="05880E4C" w:rsidR="007D5D61" w:rsidRDefault="007D5D61" w:rsidP="007D5D61">
            <w:proofErr w:type="spellStart"/>
            <w:r>
              <w:t>pAP</w:t>
            </w:r>
            <w:proofErr w:type="spellEnd"/>
            <w:r>
              <w:t xml:space="preserve"> 100% (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2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289F688" w14:textId="40EDC77A" w:rsidR="007D5D61" w:rsidRDefault="007D5D61" w:rsidP="007D5D61">
            <w:r>
              <w:t xml:space="preserve">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</w:p>
        </w:tc>
      </w:tr>
      <w:tr w:rsidR="007D5D61" w14:paraId="4192F807" w14:textId="77777777" w:rsidTr="00FC3618">
        <w:trPr>
          <w:jc w:val="center"/>
        </w:trPr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8787"/>
          </w:tcPr>
          <w:p w14:paraId="7A48B294" w14:textId="77777777" w:rsidR="007D5D61" w:rsidRDefault="007D5D61" w:rsidP="007D5D61"/>
        </w:tc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1F7CA2E" w14:textId="77777777" w:rsidR="007D5D61" w:rsidRDefault="007D5D61" w:rsidP="007D5D61"/>
        </w:tc>
        <w:tc>
          <w:tcPr>
            <w:tcW w:w="4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A142EA3" w14:textId="13C592AC" w:rsidR="007D5D61" w:rsidRDefault="007D5D61" w:rsidP="007D5D61">
            <w:proofErr w:type="spellStart"/>
            <w:r>
              <w:t>pAP</w:t>
            </w:r>
            <w:proofErr w:type="spellEnd"/>
            <w:r>
              <w:t xml:space="preserve"> 50% (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2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34DFA94" w14:textId="0252A048" w:rsidR="007D5D61" w:rsidRDefault="007D5D61" w:rsidP="007D5D61">
            <w:r>
              <w:t xml:space="preserve">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</w:p>
        </w:tc>
      </w:tr>
      <w:tr w:rsidR="007D5D61" w14:paraId="2BDA6F64" w14:textId="77777777" w:rsidTr="00FC3618">
        <w:trPr>
          <w:jc w:val="center"/>
        </w:trPr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8787"/>
          </w:tcPr>
          <w:p w14:paraId="0219C630" w14:textId="77777777" w:rsidR="007D5D61" w:rsidRDefault="007D5D61" w:rsidP="007D5D61"/>
        </w:tc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1D4C5F4" w14:textId="77777777" w:rsidR="007D5D61" w:rsidRDefault="007D5D61" w:rsidP="007D5D61"/>
        </w:tc>
        <w:tc>
          <w:tcPr>
            <w:tcW w:w="4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ABAE30E" w14:textId="200D7A9E" w:rsidR="007D5D61" w:rsidRDefault="007D5D61" w:rsidP="007D5D61">
            <w:proofErr w:type="spellStart"/>
            <w:r>
              <w:t>pAP</w:t>
            </w:r>
            <w:proofErr w:type="spellEnd"/>
            <w:r>
              <w:t xml:space="preserve"> 0% (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2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EA57084" w14:textId="03C190BA" w:rsidR="007D5D61" w:rsidRDefault="007D5D61" w:rsidP="007D5D61">
            <w:r>
              <w:t xml:space="preserve">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</w:p>
        </w:tc>
      </w:tr>
      <w:tr w:rsidR="007D5D61" w14:paraId="197A984D" w14:textId="77777777" w:rsidTr="00B712C6">
        <w:trPr>
          <w:trHeight w:val="547"/>
          <w:jc w:val="center"/>
        </w:trPr>
        <w:tc>
          <w:tcPr>
            <w:tcW w:w="324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C3C3"/>
          </w:tcPr>
          <w:p w14:paraId="16C1C6D1" w14:textId="149CA27D" w:rsidR="007D5D61" w:rsidRDefault="007D5D61" w:rsidP="007D5D61">
            <w:r>
              <w:t xml:space="preserve">Poor-Safe (15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324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AFAF"/>
          </w:tcPr>
          <w:p w14:paraId="22F50097" w14:textId="526028AB" w:rsidR="007D5D61" w:rsidRDefault="007D5D61" w:rsidP="007D5D61">
            <w:r>
              <w:t>Active (200</w:t>
            </w:r>
            <w:r>
              <w:rPr>
                <w:rFonts w:cstheme="minorHAnsi"/>
              </w:rPr>
              <w:t xml:space="preserve"> µ</w:t>
            </w:r>
            <w:r w:rsidRPr="001F69F5">
              <w:t>l</w:t>
            </w:r>
            <w:r>
              <w:t>)</w:t>
            </w:r>
          </w:p>
        </w:tc>
        <w:tc>
          <w:tcPr>
            <w:tcW w:w="4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AFAF"/>
          </w:tcPr>
          <w:p w14:paraId="2C247154" w14:textId="320F01B2" w:rsidR="007D5D61" w:rsidRDefault="007D5D61" w:rsidP="007D5D61">
            <w:r>
              <w:t xml:space="preserve">Bad-Good (2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2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AFAF"/>
          </w:tcPr>
          <w:p w14:paraId="0D1C8081" w14:textId="736985A0" w:rsidR="007D5D61" w:rsidRDefault="007D5D61" w:rsidP="007D5D61">
            <w:r>
              <w:t xml:space="preserve">2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</w:p>
        </w:tc>
      </w:tr>
      <w:tr w:rsidR="007D5D61" w14:paraId="374E5388" w14:textId="77777777" w:rsidTr="00B712C6">
        <w:trPr>
          <w:jc w:val="center"/>
        </w:trPr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C3C3"/>
          </w:tcPr>
          <w:p w14:paraId="7A30EEE4" w14:textId="77777777" w:rsidR="007D5D61" w:rsidRDefault="007D5D61" w:rsidP="007D5D61"/>
        </w:tc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AFAF"/>
          </w:tcPr>
          <w:p w14:paraId="4249987D" w14:textId="77777777" w:rsidR="007D5D61" w:rsidRDefault="007D5D61" w:rsidP="007D5D61"/>
        </w:tc>
        <w:tc>
          <w:tcPr>
            <w:tcW w:w="4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AFAF"/>
          </w:tcPr>
          <w:p w14:paraId="1C6BD066" w14:textId="30985657" w:rsidR="007D5D61" w:rsidRDefault="007D5D61" w:rsidP="007D5D61">
            <w:r>
              <w:t xml:space="preserve">Good (2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2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AFAF"/>
          </w:tcPr>
          <w:p w14:paraId="6F269C7D" w14:textId="1020B454" w:rsidR="007D5D61" w:rsidRDefault="007D5D61" w:rsidP="007D5D61">
            <w:r>
              <w:t xml:space="preserve">2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</w:p>
        </w:tc>
      </w:tr>
      <w:tr w:rsidR="007D5D61" w14:paraId="25E8D017" w14:textId="77777777" w:rsidTr="00B712C6">
        <w:trPr>
          <w:jc w:val="center"/>
        </w:trPr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C3C3"/>
          </w:tcPr>
          <w:p w14:paraId="1251D552" w14:textId="77777777" w:rsidR="007D5D61" w:rsidRDefault="007D5D61" w:rsidP="007D5D61"/>
        </w:tc>
        <w:tc>
          <w:tcPr>
            <w:tcW w:w="324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7D7"/>
          </w:tcPr>
          <w:p w14:paraId="68715D37" w14:textId="4F1D1732" w:rsidR="007D5D61" w:rsidRDefault="007D5D61" w:rsidP="007D5D61">
            <w:r>
              <w:t>Passive (100</w:t>
            </w:r>
            <w:r>
              <w:rPr>
                <w:rFonts w:cstheme="minorHAnsi"/>
              </w:rPr>
              <w:t xml:space="preserve"> µ</w:t>
            </w:r>
            <w:r w:rsidRPr="001F69F5">
              <w:t>l</w:t>
            </w:r>
            <w:r>
              <w:t>)</w:t>
            </w:r>
          </w:p>
        </w:tc>
        <w:tc>
          <w:tcPr>
            <w:tcW w:w="4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AFAF"/>
          </w:tcPr>
          <w:p w14:paraId="6011EA2F" w14:textId="36982771" w:rsidR="007D5D61" w:rsidRDefault="007D5D61" w:rsidP="007D5D61">
            <w:proofErr w:type="spellStart"/>
            <w:r>
              <w:t>pRwd</w:t>
            </w:r>
            <w:proofErr w:type="spellEnd"/>
            <w:r>
              <w:t xml:space="preserve"> 100% (2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2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AFAF"/>
          </w:tcPr>
          <w:p w14:paraId="2A51F9CC" w14:textId="2BC72571" w:rsidR="007D5D61" w:rsidRDefault="007D5D61" w:rsidP="007D5D61">
            <w:r>
              <w:t xml:space="preserve">2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</w:p>
        </w:tc>
      </w:tr>
      <w:tr w:rsidR="007D5D61" w14:paraId="6B588D39" w14:textId="77777777" w:rsidTr="00B712C6">
        <w:trPr>
          <w:jc w:val="center"/>
        </w:trPr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C3C3"/>
          </w:tcPr>
          <w:p w14:paraId="302A8145" w14:textId="77777777" w:rsidR="007D5D61" w:rsidRDefault="007D5D61" w:rsidP="007D5D61"/>
        </w:tc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7D7"/>
          </w:tcPr>
          <w:p w14:paraId="69ADFAB9" w14:textId="77777777" w:rsidR="007D5D61" w:rsidRDefault="007D5D61" w:rsidP="007D5D61"/>
        </w:tc>
        <w:tc>
          <w:tcPr>
            <w:tcW w:w="4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7D7"/>
          </w:tcPr>
          <w:p w14:paraId="5278700F" w14:textId="5F106C03" w:rsidR="007D5D61" w:rsidRDefault="007D5D61" w:rsidP="007D5D61">
            <w:proofErr w:type="spellStart"/>
            <w:r>
              <w:t>pRwd</w:t>
            </w:r>
            <w:proofErr w:type="spellEnd"/>
            <w:r>
              <w:t xml:space="preserve"> 50% (1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2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7D7"/>
          </w:tcPr>
          <w:p w14:paraId="716FDC05" w14:textId="3FFC437D" w:rsidR="007D5D61" w:rsidRDefault="007D5D61" w:rsidP="007D5D61">
            <w:r>
              <w:t xml:space="preserve">2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 xml:space="preserve"> or</w:t>
            </w:r>
            <w:r w:rsidRPr="00514A0E">
              <w:t xml:space="preserve"> </w:t>
            </w:r>
            <w:r>
              <w:t xml:space="preserve">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</w:p>
        </w:tc>
      </w:tr>
      <w:tr w:rsidR="007D5D61" w14:paraId="56B8F046" w14:textId="77777777" w:rsidTr="00B712C6">
        <w:trPr>
          <w:jc w:val="center"/>
        </w:trPr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C3C3"/>
          </w:tcPr>
          <w:p w14:paraId="7B224CCF" w14:textId="77777777" w:rsidR="007D5D61" w:rsidRDefault="007D5D61" w:rsidP="007D5D61"/>
        </w:tc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DE99C3B" w14:textId="77777777" w:rsidR="007D5D61" w:rsidRDefault="007D5D61" w:rsidP="007D5D61"/>
        </w:tc>
        <w:tc>
          <w:tcPr>
            <w:tcW w:w="4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61B672A" w14:textId="1A0D6944" w:rsidR="007D5D61" w:rsidRDefault="007D5D61" w:rsidP="007D5D61">
            <w:proofErr w:type="spellStart"/>
            <w:r>
              <w:t>pRwd</w:t>
            </w:r>
            <w:proofErr w:type="spellEnd"/>
            <w:r>
              <w:t xml:space="preserve"> 0% (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2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451871B" w14:textId="0B48CFE0" w:rsidR="007D5D61" w:rsidRDefault="007D5D61" w:rsidP="007D5D61">
            <w:r>
              <w:t xml:space="preserve">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</w:p>
        </w:tc>
      </w:tr>
      <w:tr w:rsidR="007D5D61" w14:paraId="4E3FA7AF" w14:textId="77777777" w:rsidTr="003E163C">
        <w:trPr>
          <w:trHeight w:val="547"/>
          <w:jc w:val="center"/>
        </w:trPr>
        <w:tc>
          <w:tcPr>
            <w:tcW w:w="324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7D7"/>
          </w:tcPr>
          <w:p w14:paraId="192DFBC2" w14:textId="2A06F9BA" w:rsidR="007D5D61" w:rsidRDefault="007D5D61" w:rsidP="007D5D61">
            <w:r>
              <w:t xml:space="preserve">Poor-Dangerous (1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324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AFAF"/>
          </w:tcPr>
          <w:p w14:paraId="14200DD5" w14:textId="77777777" w:rsidR="007D5D61" w:rsidRDefault="007D5D61" w:rsidP="007D5D61">
            <w:r>
              <w:t>Active (200</w:t>
            </w:r>
            <w:r>
              <w:rPr>
                <w:rFonts w:cstheme="minorHAnsi"/>
              </w:rPr>
              <w:t xml:space="preserve"> µ</w:t>
            </w:r>
            <w:r w:rsidRPr="001F69F5">
              <w:t>l</w:t>
            </w:r>
            <w:r>
              <w:t>)</w:t>
            </w:r>
          </w:p>
        </w:tc>
        <w:tc>
          <w:tcPr>
            <w:tcW w:w="4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AFAF"/>
          </w:tcPr>
          <w:p w14:paraId="2CBF5B61" w14:textId="77777777" w:rsidR="007D5D61" w:rsidRDefault="007D5D61" w:rsidP="007D5D61">
            <w:r>
              <w:t xml:space="preserve">Bad-Good (2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2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AFAF"/>
          </w:tcPr>
          <w:p w14:paraId="44215827" w14:textId="77777777" w:rsidR="007D5D61" w:rsidRDefault="007D5D61" w:rsidP="007D5D61">
            <w:r>
              <w:t xml:space="preserve">2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</w:p>
        </w:tc>
      </w:tr>
      <w:tr w:rsidR="007D5D61" w14:paraId="14515DCD" w14:textId="77777777" w:rsidTr="003E163C">
        <w:trPr>
          <w:jc w:val="center"/>
        </w:trPr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7D7"/>
          </w:tcPr>
          <w:p w14:paraId="4D4BAFD5" w14:textId="77777777" w:rsidR="007D5D61" w:rsidRDefault="007D5D61" w:rsidP="007D5D61"/>
        </w:tc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AFAF"/>
          </w:tcPr>
          <w:p w14:paraId="6BA56780" w14:textId="77777777" w:rsidR="007D5D61" w:rsidRDefault="007D5D61" w:rsidP="007D5D61"/>
        </w:tc>
        <w:tc>
          <w:tcPr>
            <w:tcW w:w="4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AFAF"/>
          </w:tcPr>
          <w:p w14:paraId="438093A2" w14:textId="77777777" w:rsidR="007D5D61" w:rsidRDefault="007D5D61" w:rsidP="007D5D61">
            <w:r>
              <w:t xml:space="preserve">Good (2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2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AFAF"/>
          </w:tcPr>
          <w:p w14:paraId="36AC8AB0" w14:textId="77777777" w:rsidR="007D5D61" w:rsidRDefault="007D5D61" w:rsidP="007D5D61">
            <w:r>
              <w:t xml:space="preserve">20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</w:p>
        </w:tc>
      </w:tr>
      <w:tr w:rsidR="007D5D61" w14:paraId="7FE9F2D9" w14:textId="77777777" w:rsidTr="003E163C">
        <w:trPr>
          <w:jc w:val="center"/>
        </w:trPr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7D7"/>
          </w:tcPr>
          <w:p w14:paraId="585DB22B" w14:textId="77777777" w:rsidR="007D5D61" w:rsidRDefault="007D5D61" w:rsidP="007D5D61"/>
        </w:tc>
        <w:tc>
          <w:tcPr>
            <w:tcW w:w="324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D88F3F7" w14:textId="77777777" w:rsidR="007D5D61" w:rsidRDefault="007D5D61" w:rsidP="007D5D61">
            <w:r>
              <w:t>Passive (0</w:t>
            </w:r>
            <w:r>
              <w:rPr>
                <w:rFonts w:cstheme="minorHAnsi"/>
              </w:rPr>
              <w:t xml:space="preserve"> µ</w:t>
            </w:r>
            <w:r w:rsidRPr="001F69F5">
              <w:t>l</w:t>
            </w:r>
            <w:r>
              <w:t>)</w:t>
            </w:r>
          </w:p>
        </w:tc>
        <w:tc>
          <w:tcPr>
            <w:tcW w:w="4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A040421" w14:textId="77777777" w:rsidR="007D5D61" w:rsidRDefault="007D5D61" w:rsidP="007D5D61">
            <w:proofErr w:type="spellStart"/>
            <w:r>
              <w:t>pAP</w:t>
            </w:r>
            <w:proofErr w:type="spellEnd"/>
            <w:r>
              <w:t xml:space="preserve"> 100% (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2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71F1EB5" w14:textId="77777777" w:rsidR="007D5D61" w:rsidRDefault="007D5D61" w:rsidP="007D5D61">
            <w:r>
              <w:t xml:space="preserve">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</w:p>
        </w:tc>
      </w:tr>
      <w:tr w:rsidR="007D5D61" w14:paraId="6C4FF0EF" w14:textId="77777777" w:rsidTr="003E163C">
        <w:trPr>
          <w:jc w:val="center"/>
        </w:trPr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7D7"/>
          </w:tcPr>
          <w:p w14:paraId="6DA0A131" w14:textId="77777777" w:rsidR="007D5D61" w:rsidRDefault="007D5D61" w:rsidP="007D5D61"/>
        </w:tc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654BD8D" w14:textId="77777777" w:rsidR="007D5D61" w:rsidRDefault="007D5D61" w:rsidP="007D5D61"/>
        </w:tc>
        <w:tc>
          <w:tcPr>
            <w:tcW w:w="4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BF8A1AA" w14:textId="77777777" w:rsidR="007D5D61" w:rsidRDefault="007D5D61" w:rsidP="007D5D61">
            <w:proofErr w:type="spellStart"/>
            <w:r>
              <w:t>pAP</w:t>
            </w:r>
            <w:proofErr w:type="spellEnd"/>
            <w:r>
              <w:t xml:space="preserve"> 50% (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2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C5ECF9F" w14:textId="77777777" w:rsidR="007D5D61" w:rsidRDefault="007D5D61" w:rsidP="007D5D61">
            <w:r>
              <w:t xml:space="preserve">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</w:p>
        </w:tc>
      </w:tr>
      <w:tr w:rsidR="007D5D61" w14:paraId="5DCAC475" w14:textId="77777777" w:rsidTr="003E163C">
        <w:trPr>
          <w:jc w:val="center"/>
        </w:trPr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7D7"/>
          </w:tcPr>
          <w:p w14:paraId="5639C3F4" w14:textId="77777777" w:rsidR="007D5D61" w:rsidRDefault="007D5D61" w:rsidP="007D5D61"/>
        </w:tc>
        <w:tc>
          <w:tcPr>
            <w:tcW w:w="324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11F3AD1" w14:textId="77777777" w:rsidR="007D5D61" w:rsidRDefault="007D5D61" w:rsidP="007D5D61"/>
        </w:tc>
        <w:tc>
          <w:tcPr>
            <w:tcW w:w="4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62008DE" w14:textId="77777777" w:rsidR="007D5D61" w:rsidRDefault="007D5D61" w:rsidP="007D5D61">
            <w:proofErr w:type="spellStart"/>
            <w:r>
              <w:t>pAP</w:t>
            </w:r>
            <w:proofErr w:type="spellEnd"/>
            <w:r>
              <w:t xml:space="preserve"> 0% (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  <w:r>
              <w:t>)</w:t>
            </w:r>
          </w:p>
        </w:tc>
        <w:tc>
          <w:tcPr>
            <w:tcW w:w="2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600F52E" w14:textId="77777777" w:rsidR="007D5D61" w:rsidRDefault="007D5D61" w:rsidP="007D5D61">
            <w:r>
              <w:t xml:space="preserve">0 </w:t>
            </w:r>
            <w:r>
              <w:rPr>
                <w:rFonts w:cstheme="minorHAnsi"/>
              </w:rPr>
              <w:t>µ</w:t>
            </w:r>
            <w:r w:rsidRPr="001F69F5">
              <w:t>l</w:t>
            </w:r>
          </w:p>
        </w:tc>
      </w:tr>
    </w:tbl>
    <w:p w14:paraId="46DF9D76" w14:textId="77777777" w:rsidR="008B3BBA" w:rsidRDefault="008B3BBA" w:rsidP="008B3BB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</w:tblGrid>
      <w:tr w:rsidR="008B3BBA" w14:paraId="7A5676B2" w14:textId="77777777" w:rsidTr="008B3BBA">
        <w:tc>
          <w:tcPr>
            <w:tcW w:w="925" w:type="dxa"/>
          </w:tcPr>
          <w:p w14:paraId="0BA8935C" w14:textId="77777777" w:rsidR="008B3BBA" w:rsidRPr="000377E8" w:rsidRDefault="008B3BBA" w:rsidP="008B3BBA">
            <w:pPr>
              <w:rPr>
                <w:b/>
                <w:bCs/>
              </w:rPr>
            </w:pPr>
            <w:r w:rsidRPr="000377E8">
              <w:rPr>
                <w:b/>
                <w:bCs/>
              </w:rPr>
              <w:t>Color</w:t>
            </w:r>
          </w:p>
        </w:tc>
        <w:tc>
          <w:tcPr>
            <w:tcW w:w="925" w:type="dxa"/>
          </w:tcPr>
          <w:p w14:paraId="5D29DB94" w14:textId="77777777" w:rsidR="008B3BBA" w:rsidRDefault="008B3BBA" w:rsidP="008B3BBA"/>
        </w:tc>
        <w:tc>
          <w:tcPr>
            <w:tcW w:w="925" w:type="dxa"/>
            <w:shd w:val="clear" w:color="auto" w:fill="FFEBEB"/>
          </w:tcPr>
          <w:p w14:paraId="29D9AE95" w14:textId="77777777" w:rsidR="008B3BBA" w:rsidRDefault="008B3BBA" w:rsidP="008B3BBA"/>
        </w:tc>
        <w:tc>
          <w:tcPr>
            <w:tcW w:w="925" w:type="dxa"/>
            <w:shd w:val="clear" w:color="auto" w:fill="FFD7D7"/>
          </w:tcPr>
          <w:p w14:paraId="1F0B6099" w14:textId="77777777" w:rsidR="008B3BBA" w:rsidRDefault="008B3BBA" w:rsidP="008B3BBA"/>
        </w:tc>
        <w:tc>
          <w:tcPr>
            <w:tcW w:w="925" w:type="dxa"/>
            <w:shd w:val="clear" w:color="auto" w:fill="FFC3C3"/>
          </w:tcPr>
          <w:p w14:paraId="12859897" w14:textId="77777777" w:rsidR="008B3BBA" w:rsidRDefault="008B3BBA" w:rsidP="008B3BBA"/>
        </w:tc>
        <w:tc>
          <w:tcPr>
            <w:tcW w:w="925" w:type="dxa"/>
            <w:shd w:val="clear" w:color="auto" w:fill="FFAFAF"/>
          </w:tcPr>
          <w:p w14:paraId="2A3B8584" w14:textId="77777777" w:rsidR="008B3BBA" w:rsidRDefault="008B3BBA" w:rsidP="008B3BBA"/>
        </w:tc>
        <w:tc>
          <w:tcPr>
            <w:tcW w:w="925" w:type="dxa"/>
            <w:shd w:val="clear" w:color="auto" w:fill="FF9B9B"/>
          </w:tcPr>
          <w:p w14:paraId="487DD652" w14:textId="77777777" w:rsidR="008B3BBA" w:rsidRDefault="008B3BBA" w:rsidP="008B3BBA"/>
        </w:tc>
        <w:tc>
          <w:tcPr>
            <w:tcW w:w="925" w:type="dxa"/>
            <w:shd w:val="clear" w:color="auto" w:fill="FF8787"/>
          </w:tcPr>
          <w:p w14:paraId="1E93D890" w14:textId="77777777" w:rsidR="008B3BBA" w:rsidRDefault="008B3BBA" w:rsidP="008B3BBA"/>
        </w:tc>
        <w:tc>
          <w:tcPr>
            <w:tcW w:w="925" w:type="dxa"/>
            <w:shd w:val="clear" w:color="auto" w:fill="FF7373"/>
          </w:tcPr>
          <w:p w14:paraId="28E7DECF" w14:textId="77777777" w:rsidR="008B3BBA" w:rsidRDefault="008B3BBA" w:rsidP="008B3BBA"/>
        </w:tc>
        <w:tc>
          <w:tcPr>
            <w:tcW w:w="925" w:type="dxa"/>
            <w:shd w:val="clear" w:color="auto" w:fill="FF5F5F"/>
          </w:tcPr>
          <w:p w14:paraId="625B8483" w14:textId="77777777" w:rsidR="008B3BBA" w:rsidRDefault="008B3BBA" w:rsidP="008B3BBA"/>
        </w:tc>
        <w:tc>
          <w:tcPr>
            <w:tcW w:w="925" w:type="dxa"/>
            <w:shd w:val="clear" w:color="auto" w:fill="FF4B4B"/>
          </w:tcPr>
          <w:p w14:paraId="6BF78335" w14:textId="77777777" w:rsidR="008B3BBA" w:rsidRDefault="008B3BBA" w:rsidP="008B3BBA"/>
        </w:tc>
        <w:tc>
          <w:tcPr>
            <w:tcW w:w="925" w:type="dxa"/>
            <w:shd w:val="clear" w:color="auto" w:fill="FF3737"/>
          </w:tcPr>
          <w:p w14:paraId="11717E7E" w14:textId="77777777" w:rsidR="008B3BBA" w:rsidRDefault="008B3BBA" w:rsidP="008B3BBA"/>
        </w:tc>
        <w:tc>
          <w:tcPr>
            <w:tcW w:w="925" w:type="dxa"/>
            <w:shd w:val="clear" w:color="auto" w:fill="FF2323"/>
          </w:tcPr>
          <w:p w14:paraId="4A0E7387" w14:textId="77777777" w:rsidR="008B3BBA" w:rsidRDefault="008B3BBA" w:rsidP="008B3BBA"/>
        </w:tc>
        <w:tc>
          <w:tcPr>
            <w:tcW w:w="925" w:type="dxa"/>
            <w:shd w:val="clear" w:color="auto" w:fill="FF0F0F"/>
          </w:tcPr>
          <w:p w14:paraId="2772CE06" w14:textId="77777777" w:rsidR="008B3BBA" w:rsidRDefault="008B3BBA" w:rsidP="008B3BBA"/>
        </w:tc>
      </w:tr>
      <w:tr w:rsidR="008B3BBA" w14:paraId="21D19949" w14:textId="77777777" w:rsidTr="008B3BBA">
        <w:tc>
          <w:tcPr>
            <w:tcW w:w="925" w:type="dxa"/>
          </w:tcPr>
          <w:p w14:paraId="6214858B" w14:textId="77777777" w:rsidR="008B3BBA" w:rsidRPr="000377E8" w:rsidRDefault="008B3BBA" w:rsidP="008B3BBA">
            <w:pPr>
              <w:rPr>
                <w:b/>
                <w:bCs/>
              </w:rPr>
            </w:pPr>
            <w:r w:rsidRPr="000377E8">
              <w:rPr>
                <w:rFonts w:cstheme="minorHAnsi"/>
                <w:b/>
                <w:bCs/>
              </w:rPr>
              <w:t>µ</w:t>
            </w:r>
            <w:r w:rsidRPr="000377E8">
              <w:rPr>
                <w:b/>
                <w:bCs/>
              </w:rPr>
              <w:t>l</w:t>
            </w:r>
          </w:p>
        </w:tc>
        <w:tc>
          <w:tcPr>
            <w:tcW w:w="925" w:type="dxa"/>
          </w:tcPr>
          <w:p w14:paraId="48542181" w14:textId="77777777" w:rsidR="008B3BBA" w:rsidRPr="000377E8" w:rsidRDefault="008B3BBA" w:rsidP="008B3BBA">
            <w:pPr>
              <w:rPr>
                <w:b/>
                <w:bCs/>
              </w:rPr>
            </w:pPr>
            <w:r w:rsidRPr="000377E8">
              <w:rPr>
                <w:b/>
                <w:bCs/>
              </w:rPr>
              <w:t>0</w:t>
            </w:r>
          </w:p>
        </w:tc>
        <w:tc>
          <w:tcPr>
            <w:tcW w:w="925" w:type="dxa"/>
          </w:tcPr>
          <w:p w14:paraId="5E961CF1" w14:textId="77777777" w:rsidR="008B3BBA" w:rsidRPr="000377E8" w:rsidRDefault="008B3BBA" w:rsidP="008B3BBA">
            <w:pPr>
              <w:rPr>
                <w:b/>
                <w:bCs/>
              </w:rPr>
            </w:pPr>
            <w:r w:rsidRPr="000377E8">
              <w:rPr>
                <w:b/>
                <w:bCs/>
              </w:rPr>
              <w:t>50</w:t>
            </w:r>
          </w:p>
        </w:tc>
        <w:tc>
          <w:tcPr>
            <w:tcW w:w="925" w:type="dxa"/>
          </w:tcPr>
          <w:p w14:paraId="3FE1238A" w14:textId="77777777" w:rsidR="008B3BBA" w:rsidRPr="000377E8" w:rsidRDefault="008B3BBA" w:rsidP="008B3BBA">
            <w:pPr>
              <w:rPr>
                <w:b/>
                <w:bCs/>
              </w:rPr>
            </w:pPr>
            <w:r w:rsidRPr="000377E8">
              <w:rPr>
                <w:b/>
                <w:bCs/>
              </w:rPr>
              <w:t>100</w:t>
            </w:r>
          </w:p>
        </w:tc>
        <w:tc>
          <w:tcPr>
            <w:tcW w:w="925" w:type="dxa"/>
          </w:tcPr>
          <w:p w14:paraId="3B1D44BE" w14:textId="77777777" w:rsidR="008B3BBA" w:rsidRPr="000377E8" w:rsidRDefault="008B3BBA" w:rsidP="008B3BBA">
            <w:pPr>
              <w:rPr>
                <w:b/>
                <w:bCs/>
              </w:rPr>
            </w:pPr>
            <w:r w:rsidRPr="000377E8">
              <w:rPr>
                <w:b/>
                <w:bCs/>
              </w:rPr>
              <w:t>150</w:t>
            </w:r>
          </w:p>
        </w:tc>
        <w:tc>
          <w:tcPr>
            <w:tcW w:w="925" w:type="dxa"/>
          </w:tcPr>
          <w:p w14:paraId="6CE2FE2B" w14:textId="77777777" w:rsidR="008B3BBA" w:rsidRPr="000377E8" w:rsidRDefault="008B3BBA" w:rsidP="008B3BBA">
            <w:pPr>
              <w:rPr>
                <w:b/>
                <w:bCs/>
              </w:rPr>
            </w:pPr>
            <w:r w:rsidRPr="000377E8">
              <w:rPr>
                <w:b/>
                <w:bCs/>
              </w:rPr>
              <w:t>200</w:t>
            </w:r>
          </w:p>
        </w:tc>
        <w:tc>
          <w:tcPr>
            <w:tcW w:w="925" w:type="dxa"/>
          </w:tcPr>
          <w:p w14:paraId="5B3DACF5" w14:textId="77777777" w:rsidR="008B3BBA" w:rsidRPr="000377E8" w:rsidRDefault="008B3BBA" w:rsidP="008B3BBA">
            <w:pPr>
              <w:rPr>
                <w:b/>
                <w:bCs/>
              </w:rPr>
            </w:pPr>
            <w:r w:rsidRPr="000377E8">
              <w:rPr>
                <w:b/>
                <w:bCs/>
              </w:rPr>
              <w:t>250</w:t>
            </w:r>
          </w:p>
        </w:tc>
        <w:tc>
          <w:tcPr>
            <w:tcW w:w="925" w:type="dxa"/>
          </w:tcPr>
          <w:p w14:paraId="68211E39" w14:textId="77777777" w:rsidR="008B3BBA" w:rsidRPr="000377E8" w:rsidRDefault="008B3BBA" w:rsidP="008B3BBA">
            <w:pPr>
              <w:rPr>
                <w:b/>
                <w:bCs/>
              </w:rPr>
            </w:pPr>
            <w:r w:rsidRPr="000377E8">
              <w:rPr>
                <w:b/>
                <w:bCs/>
              </w:rPr>
              <w:t>300</w:t>
            </w:r>
          </w:p>
        </w:tc>
        <w:tc>
          <w:tcPr>
            <w:tcW w:w="925" w:type="dxa"/>
          </w:tcPr>
          <w:p w14:paraId="59916E23" w14:textId="77777777" w:rsidR="008B3BBA" w:rsidRPr="000377E8" w:rsidRDefault="008B3BBA" w:rsidP="008B3BBA">
            <w:pPr>
              <w:rPr>
                <w:b/>
                <w:bCs/>
              </w:rPr>
            </w:pPr>
            <w:r w:rsidRPr="000377E8">
              <w:rPr>
                <w:b/>
                <w:bCs/>
              </w:rPr>
              <w:t>350</w:t>
            </w:r>
          </w:p>
        </w:tc>
        <w:tc>
          <w:tcPr>
            <w:tcW w:w="925" w:type="dxa"/>
          </w:tcPr>
          <w:p w14:paraId="3B3B111A" w14:textId="77777777" w:rsidR="008B3BBA" w:rsidRPr="000377E8" w:rsidRDefault="008B3BBA" w:rsidP="008B3BBA">
            <w:pPr>
              <w:rPr>
                <w:b/>
                <w:bCs/>
              </w:rPr>
            </w:pPr>
            <w:r w:rsidRPr="000377E8">
              <w:rPr>
                <w:b/>
                <w:bCs/>
              </w:rPr>
              <w:t>400</w:t>
            </w:r>
          </w:p>
        </w:tc>
        <w:tc>
          <w:tcPr>
            <w:tcW w:w="925" w:type="dxa"/>
          </w:tcPr>
          <w:p w14:paraId="640BEADC" w14:textId="77777777" w:rsidR="008B3BBA" w:rsidRPr="000377E8" w:rsidRDefault="008B3BBA" w:rsidP="008B3BBA">
            <w:pPr>
              <w:rPr>
                <w:b/>
                <w:bCs/>
              </w:rPr>
            </w:pPr>
            <w:r w:rsidRPr="000377E8">
              <w:rPr>
                <w:b/>
                <w:bCs/>
              </w:rPr>
              <w:t>450</w:t>
            </w:r>
          </w:p>
        </w:tc>
        <w:tc>
          <w:tcPr>
            <w:tcW w:w="925" w:type="dxa"/>
          </w:tcPr>
          <w:p w14:paraId="383DE0A6" w14:textId="77777777" w:rsidR="008B3BBA" w:rsidRPr="000377E8" w:rsidRDefault="008B3BBA" w:rsidP="008B3BBA">
            <w:pPr>
              <w:rPr>
                <w:b/>
                <w:bCs/>
              </w:rPr>
            </w:pPr>
            <w:r w:rsidRPr="000377E8">
              <w:rPr>
                <w:b/>
                <w:bCs/>
              </w:rPr>
              <w:t>500</w:t>
            </w:r>
          </w:p>
        </w:tc>
        <w:tc>
          <w:tcPr>
            <w:tcW w:w="925" w:type="dxa"/>
          </w:tcPr>
          <w:p w14:paraId="38E01B45" w14:textId="77777777" w:rsidR="008B3BBA" w:rsidRPr="000377E8" w:rsidRDefault="008B3BBA" w:rsidP="008B3BBA">
            <w:pPr>
              <w:rPr>
                <w:b/>
                <w:bCs/>
              </w:rPr>
            </w:pPr>
            <w:r w:rsidRPr="000377E8">
              <w:rPr>
                <w:b/>
                <w:bCs/>
              </w:rPr>
              <w:t>550</w:t>
            </w:r>
          </w:p>
        </w:tc>
        <w:tc>
          <w:tcPr>
            <w:tcW w:w="925" w:type="dxa"/>
          </w:tcPr>
          <w:p w14:paraId="0882ED2D" w14:textId="77777777" w:rsidR="008B3BBA" w:rsidRPr="000377E8" w:rsidRDefault="008B3BBA" w:rsidP="008B3BBA">
            <w:pPr>
              <w:rPr>
                <w:b/>
                <w:bCs/>
              </w:rPr>
            </w:pPr>
            <w:r w:rsidRPr="000377E8">
              <w:rPr>
                <w:b/>
                <w:bCs/>
              </w:rPr>
              <w:t>600</w:t>
            </w:r>
          </w:p>
        </w:tc>
      </w:tr>
    </w:tbl>
    <w:p w14:paraId="5C314B5F" w14:textId="0271AD08" w:rsidR="007D5D61" w:rsidRDefault="007D5D61"/>
    <w:sectPr w:rsidR="007D5D61" w:rsidSect="009D66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D60F12" w14:textId="77777777" w:rsidR="008B3BBA" w:rsidRDefault="008B3BBA" w:rsidP="00514A0E">
      <w:pPr>
        <w:spacing w:after="0" w:line="240" w:lineRule="auto"/>
      </w:pPr>
      <w:r>
        <w:separator/>
      </w:r>
    </w:p>
  </w:endnote>
  <w:endnote w:type="continuationSeparator" w:id="0">
    <w:p w14:paraId="4259FFE4" w14:textId="77777777" w:rsidR="008B3BBA" w:rsidRDefault="008B3BBA" w:rsidP="00514A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FFF1D0" w14:textId="77777777" w:rsidR="008B3BBA" w:rsidRDefault="008B3BBA" w:rsidP="00514A0E">
      <w:pPr>
        <w:spacing w:after="0" w:line="240" w:lineRule="auto"/>
      </w:pPr>
      <w:r>
        <w:separator/>
      </w:r>
    </w:p>
  </w:footnote>
  <w:footnote w:type="continuationSeparator" w:id="0">
    <w:p w14:paraId="22B67596" w14:textId="77777777" w:rsidR="008B3BBA" w:rsidRDefault="008B3BBA" w:rsidP="00514A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wNDE2MLMwNra0NDJU0lEKTi0uzszPAykwqgUAmfPf2iwAAAA="/>
  </w:docVars>
  <w:rsids>
    <w:rsidRoot w:val="009D66B2"/>
    <w:rsid w:val="000377E8"/>
    <w:rsid w:val="001D0476"/>
    <w:rsid w:val="001F69F5"/>
    <w:rsid w:val="00285236"/>
    <w:rsid w:val="003C3DA0"/>
    <w:rsid w:val="003E163C"/>
    <w:rsid w:val="003F2AE5"/>
    <w:rsid w:val="00447852"/>
    <w:rsid w:val="004907F4"/>
    <w:rsid w:val="004A4D65"/>
    <w:rsid w:val="005140BA"/>
    <w:rsid w:val="00514A0E"/>
    <w:rsid w:val="005B628B"/>
    <w:rsid w:val="00790DBB"/>
    <w:rsid w:val="007D5D61"/>
    <w:rsid w:val="00835B8C"/>
    <w:rsid w:val="008B3BBA"/>
    <w:rsid w:val="008B5096"/>
    <w:rsid w:val="008D52DB"/>
    <w:rsid w:val="008F1A1D"/>
    <w:rsid w:val="00980883"/>
    <w:rsid w:val="0099051E"/>
    <w:rsid w:val="009D66B2"/>
    <w:rsid w:val="009E7298"/>
    <w:rsid w:val="00A444C8"/>
    <w:rsid w:val="00A570D2"/>
    <w:rsid w:val="00AE0415"/>
    <w:rsid w:val="00BA7A5D"/>
    <w:rsid w:val="00C0358F"/>
    <w:rsid w:val="00D06787"/>
    <w:rsid w:val="00D753E9"/>
    <w:rsid w:val="00DC2B7B"/>
    <w:rsid w:val="00F43B37"/>
    <w:rsid w:val="00F63B93"/>
    <w:rsid w:val="00F67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86170DA"/>
  <w15:chartTrackingRefBased/>
  <w15:docId w15:val="{6F4206CF-BDCE-4C0D-97C3-C9195B11B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6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66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6B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4A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A0E"/>
  </w:style>
  <w:style w:type="paragraph" w:styleId="Footer">
    <w:name w:val="footer"/>
    <w:basedOn w:val="Normal"/>
    <w:link w:val="FooterChar"/>
    <w:uiPriority w:val="99"/>
    <w:unhideWhenUsed/>
    <w:rsid w:val="00514A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A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4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4452DE-0FFA-420B-8E4E-88A5A09BF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yunchan (NIH/NEI) [F]</dc:creator>
  <cp:keywords/>
  <dc:description/>
  <cp:lastModifiedBy>Lee, Hyunchan (NIH/NEI) [F]</cp:lastModifiedBy>
  <cp:revision>6</cp:revision>
  <dcterms:created xsi:type="dcterms:W3CDTF">2022-01-07T07:42:00Z</dcterms:created>
  <dcterms:modified xsi:type="dcterms:W3CDTF">2022-02-04T18:14:00Z</dcterms:modified>
</cp:coreProperties>
</file>